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lang w:val="en-US"/>
        </w:rPr>
        <w:t>Additional file 7. Association between acute kidney injury and the studied polymorphisms in all genotyped patients (n=2146). Additive genetic model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786130</wp:posOffset>
                </wp:positionH>
                <wp:positionV relativeFrom="paragraph">
                  <wp:posOffset>465455</wp:posOffset>
                </wp:positionV>
                <wp:extent cx="8349615" cy="2062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9615" cy="2062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4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20"/>
                              <w:gridCol w:w="1360"/>
                              <w:gridCol w:w="1780"/>
                              <w:gridCol w:w="1591"/>
                              <w:gridCol w:w="1480"/>
                              <w:gridCol w:w="1195"/>
                              <w:gridCol w:w="1400"/>
                              <w:gridCol w:w="1357"/>
                              <w:gridCol w:w="136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Single Nucleotide Polymorphism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Chromo-some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Base-pair Position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fi-FI"/>
                                    </w:rPr>
                                    <w:t>Gene and alleles (Major/minor)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Minor Allele Frequenc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fi-FI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Univariate Odds Ratio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 xml:space="preserve">Univariat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Multivariate Odds Ratio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 xml:space="preserve">Multivariat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rs625145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116857220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SIK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 xml:space="preserve"> A/T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21/0.20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rs1955656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94579038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SERPINA5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 xml:space="preserve"> G/A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10/0.10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rs2093266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94566450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SERPINA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 xml:space="preserve"> G/A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10/0.10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rs8094315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63268814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BCL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 xml:space="preserve"> A/G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23/0.24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rs12457893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63258928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BCL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 xml:space="preserve"> A/C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37/0.38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fi-FI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0" w:hRule="atLeast"/>
                              </w:trPr>
                              <w:tc>
                                <w:tcPr>
                                  <w:tcW w:w="13149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bbreviations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CL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B-cell CLL/lymphoma 2–gene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SERPINA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serpin peptidase inhibitor, clade A (alpha-1 antiproteinase, antitrypsin), member 4 –gene;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SERPINA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serpin peptidase inhibitor, clade A (alpha-1 antiproteinase, antitrypsin), member 5 –gene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SIK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, salt-inducible kinase family 3 –gene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149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atients/control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7.45pt;height:162.4pt;mso-wrap-distance-left:7.05pt;mso-wrap-distance-right:7.05pt;mso-wrap-distance-top:0pt;mso-wrap-distance-bottom:0pt;margin-top:36.65pt;mso-position-vertical-relative:text;margin-left:61.9pt;mso-position-horizontal-relative:page">
                <v:fill opacity="0f"/>
                <v:textbox inset="0in,0in,0in,0in">
                  <w:txbxContent>
                    <w:tbl>
                      <w:tblPr>
                        <w:tblW w:w="1314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20"/>
                        <w:gridCol w:w="1360"/>
                        <w:gridCol w:w="1780"/>
                        <w:gridCol w:w="1591"/>
                        <w:gridCol w:w="1480"/>
                        <w:gridCol w:w="1195"/>
                        <w:gridCol w:w="1400"/>
                        <w:gridCol w:w="1357"/>
                        <w:gridCol w:w="136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6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Single Nucleotide Polymorphism</w:t>
                            </w:r>
                          </w:p>
                        </w:tc>
                        <w:tc>
                          <w:tcPr>
                            <w:tcW w:w="1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Chromo-some</w:t>
                            </w:r>
                          </w:p>
                        </w:tc>
                        <w:tc>
                          <w:tcPr>
                            <w:tcW w:w="17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Base-pair Position</w:t>
                            </w:r>
                          </w:p>
                        </w:tc>
                        <w:tc>
                          <w:tcPr>
                            <w:tcW w:w="159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fi-FI"/>
                              </w:rPr>
                              <w:t>Gene and alleles (Major/minor)</w:t>
                            </w:r>
                          </w:p>
                        </w:tc>
                        <w:tc>
                          <w:tcPr>
                            <w:tcW w:w="14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Minor Allele Frequency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fi-FI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9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Univariate Odds Ratio</w:t>
                            </w:r>
                          </w:p>
                        </w:tc>
                        <w:tc>
                          <w:tcPr>
                            <w:tcW w:w="140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 xml:space="preserve">Univariat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35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Multivariate Odds Ratio</w:t>
                            </w:r>
                          </w:p>
                        </w:tc>
                        <w:tc>
                          <w:tcPr>
                            <w:tcW w:w="136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 xml:space="preserve">Multivariat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r>
                          </w:p>
                        </w:tc>
                        <w:tc>
                          <w:tcPr>
                            <w:tcW w:w="1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r>
                          </w:p>
                        </w:tc>
                        <w:tc>
                          <w:tcPr>
                            <w:tcW w:w="17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r>
                          </w:p>
                        </w:tc>
                        <w:tc>
                          <w:tcPr>
                            <w:tcW w:w="15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r>
                          </w:p>
                        </w:tc>
                        <w:tc>
                          <w:tcPr>
                            <w:tcW w:w="14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r>
                          </w:p>
                        </w:tc>
                        <w:tc>
                          <w:tcPr>
                            <w:tcW w:w="11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r>
                          </w:p>
                        </w:tc>
                        <w:tc>
                          <w:tcPr>
                            <w:tcW w:w="14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r>
                          </w:p>
                        </w:tc>
                        <w:tc>
                          <w:tcPr>
                            <w:tcW w:w="13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rs625145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116857220</w:t>
                            </w:r>
                          </w:p>
                        </w:tc>
                        <w:tc>
                          <w:tcPr>
                            <w:tcW w:w="15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SIK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 xml:space="preserve"> A/T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21/0.20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rs1955656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94579038</w:t>
                            </w:r>
                          </w:p>
                        </w:tc>
                        <w:tc>
                          <w:tcPr>
                            <w:tcW w:w="15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SERPINA5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 xml:space="preserve"> G/A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10/0.10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5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rs2093266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94566450</w:t>
                            </w:r>
                          </w:p>
                        </w:tc>
                        <w:tc>
                          <w:tcPr>
                            <w:tcW w:w="15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SERPINA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 xml:space="preserve"> G/A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10/0.10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5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rs8094315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63268814</w:t>
                            </w:r>
                          </w:p>
                        </w:tc>
                        <w:tc>
                          <w:tcPr>
                            <w:tcW w:w="15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BCL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 xml:space="preserve"> A/G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23/0.24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3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rs12457893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63258928</w:t>
                            </w:r>
                          </w:p>
                        </w:tc>
                        <w:tc>
                          <w:tcPr>
                            <w:tcW w:w="15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BCL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 xml:space="preserve"> A/C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37/0.38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fi-FI"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720" w:hRule="atLeast"/>
                        </w:trPr>
                        <w:tc>
                          <w:tcPr>
                            <w:tcW w:w="13149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Abbreviations: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CL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, B-cell CLL/lymphoma 2–gene;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SERPINA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, serpin peptidase inhibitor, clade A (alpha-1 antiproteinase, antitrypsin), member 4 –gene;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SERPINA5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, serpin peptidase inhibitor, clade A (alpha-1 antiproteinase, antitrypsin), member 5 –gene;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SIK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, salt-inducible kinase family 3 –gene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149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atients/control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character" w:styleId="Kommentinviite">
    <w:name w:val="Kommentin viite"/>
    <w:qFormat/>
    <w:rPr>
      <w:sz w:val="18"/>
      <w:szCs w:val="18"/>
    </w:rPr>
  </w:style>
  <w:style w:type="character" w:styleId="KommenttitekstiMerkki">
    <w:name w:val="Kommenttiteksti Merkki"/>
    <w:qFormat/>
    <w:rPr>
      <w:rFonts w:ascii="Cambria" w:hAnsi="Cambria" w:eastAsia="Cambria" w:cs="Times New Roman"/>
      <w:sz w:val="24"/>
      <w:szCs w:val="24"/>
    </w:rPr>
  </w:style>
  <w:style w:type="character" w:styleId="SelitetekstiMerkki">
    <w:name w:val="Seliteteksti Merkki"/>
    <w:qFormat/>
    <w:rPr>
      <w:rFonts w:ascii="Segoe UI;Calibri" w:hAnsi="Segoe UI;Calibri" w:cs="Segoe UI;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titeksti">
    <w:name w:val="Kommenttiteksti"/>
    <w:basedOn w:val="Normal"/>
    <w:qFormat/>
    <w:pPr>
      <w:spacing w:lineRule="auto" w:line="240"/>
    </w:pPr>
    <w:rPr>
      <w:rFonts w:ascii="Cambria" w:hAnsi="Cambria" w:eastAsia="Cambria" w:cs="Times New Roman"/>
      <w:sz w:val="24"/>
      <w:szCs w:val="24"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09:56:00Z</dcterms:created>
  <dc:creator>Vilander Laura Mirjami Ext</dc:creator>
  <dc:description/>
  <cp:keywords/>
  <dc:language>en-US</dc:language>
  <cp:lastModifiedBy>Laura Vilander</cp:lastModifiedBy>
  <dcterms:modified xsi:type="dcterms:W3CDTF">2016-08-11T09:56:00Z</dcterms:modified>
  <cp:revision>2</cp:revision>
  <dc:subject/>
  <dc:title/>
</cp:coreProperties>
</file>